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FA" w:rsidRPr="00A82937" w:rsidRDefault="008B5AFA" w:rsidP="008B5AFA">
      <w:pPr>
        <w:spacing w:after="0" w:line="240" w:lineRule="auto"/>
        <w:rPr>
          <w:rFonts w:ascii="Times New Roman" w:eastAsia="Times New Roman" w:hAnsi="Times New Roman"/>
          <w:b/>
          <w:i/>
          <w:color w:val="000000"/>
          <w:sz w:val="24"/>
          <w:szCs w:val="24"/>
          <w:lang w:val="en-GB"/>
        </w:rPr>
      </w:pPr>
      <w:bookmarkStart w:id="0" w:name="_GoBack"/>
      <w:bookmarkEnd w:id="0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Table S3. Cell properties of the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sp. types when offered in mixtures: 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/2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vs. N/40</w:t>
      </w:r>
    </w:p>
    <w:p w:rsidR="008B5AFA" w:rsidRDefault="008B5AFA" w:rsidP="008B5AF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7411" w:type="dxa"/>
        <w:tblInd w:w="108" w:type="dxa"/>
        <w:tblLook w:val="04A0" w:firstRow="1" w:lastRow="0" w:firstColumn="1" w:lastColumn="0" w:noHBand="0" w:noVBand="1"/>
      </w:tblPr>
      <w:tblGrid>
        <w:gridCol w:w="1842"/>
        <w:gridCol w:w="2340"/>
        <w:gridCol w:w="2120"/>
        <w:gridCol w:w="1109"/>
      </w:tblGrid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ell propertie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f/2</w:t>
            </w:r>
            <w:r w:rsidRPr="004D3A95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st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N/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Studen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’s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b/>
                <w:i/>
                <w:color w:val="000000"/>
              </w:rPr>
              <w:t>t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-test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ESD (</w:t>
            </w: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μm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.3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.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C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2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7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7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3.28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N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5.68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P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1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.17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ns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C:N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8.5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1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3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9.35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C:P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8.0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2.0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86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9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3.11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ns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N:P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9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.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.19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 xml:space="preserve"> ns</w:t>
            </w:r>
          </w:p>
        </w:tc>
      </w:tr>
    </w:tbl>
    <w:p w:rsidR="008B5AFA" w:rsidRPr="00A82937" w:rsidRDefault="008B5AFA" w:rsidP="008B5A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8B5AFA" w:rsidRPr="00A82937" w:rsidRDefault="008B5AFA" w:rsidP="00CE02B9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Cell size (ESD: equivalent spherical diameter), elemental composition (C: carbon, N: nitrogen, P: phosphorus) and molar elemental ratios of the distinct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cultures offered in grazing experiments with mixtures of nutrient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-</w:t>
      </w:r>
      <w:r w:rsidRPr="00A82937">
        <w:rPr>
          <w:rFonts w:ascii="Times New Roman" w:hAnsi="Times New Roman"/>
          <w:sz w:val="24"/>
          <w:szCs w:val="24"/>
          <w:lang w:val="en-GB"/>
        </w:rPr>
        <w:t>replete (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>: f/2 cells stained with fluorochrome) and nutrient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-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depleted (N/40) 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 xml:space="preserve">prey. </w:t>
      </w:r>
      <w:r w:rsidRPr="00A82937">
        <w:rPr>
          <w:rFonts w:ascii="Times New Roman" w:hAnsi="Times New Roman"/>
          <w:sz w:val="24"/>
          <w:szCs w:val="24"/>
          <w:lang w:val="en-GB"/>
        </w:rPr>
        <w:t>Paired comparisons for 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vs. N/40 were conducted with </w:t>
      </w:r>
      <w:r w:rsidR="000137F6" w:rsidRPr="00A82937">
        <w:rPr>
          <w:rFonts w:ascii="Times New Roman" w:hAnsi="Times New Roman"/>
          <w:sz w:val="24"/>
          <w:szCs w:val="24"/>
          <w:lang w:val="en-GB"/>
        </w:rPr>
        <w:t>Student’s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t</w:t>
      </w:r>
      <w:r w:rsidRPr="00A82937">
        <w:rPr>
          <w:rFonts w:ascii="Times New Roman" w:hAnsi="Times New Roman"/>
          <w:sz w:val="24"/>
          <w:szCs w:val="24"/>
          <w:lang w:val="en-GB"/>
        </w:rPr>
        <w:t>-test (</w:t>
      </w:r>
      <w:proofErr w:type="spellStart"/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>=</w:t>
      </w:r>
      <w:proofErr w:type="gramEnd"/>
      <w:r w:rsidRPr="00A82937">
        <w:rPr>
          <w:rFonts w:ascii="Times New Roman" w:hAnsi="Times New Roman"/>
          <w:sz w:val="24"/>
          <w:szCs w:val="24"/>
          <w:lang w:val="en-GB"/>
        </w:rPr>
        <w:t xml:space="preserve">2;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5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ns</w:t>
      </w:r>
      <w:r w:rsidRPr="00A82937">
        <w:rPr>
          <w:rFonts w:ascii="Times New Roman" w:hAnsi="Times New Roman"/>
          <w:sz w:val="24"/>
          <w:szCs w:val="24"/>
          <w:lang w:val="en-GB"/>
        </w:rPr>
        <w:t>: not significant). Numbers in parentheses correspond to the standard error.</w:t>
      </w:r>
      <w:r w:rsidR="00CE02B9" w:rsidRPr="00A82937" w:rsidDel="00CE02B9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:rsidR="008B10C1" w:rsidRPr="00A82937" w:rsidRDefault="008B10C1">
      <w:pPr>
        <w:rPr>
          <w:lang w:val="en-GB"/>
        </w:rPr>
      </w:pPr>
    </w:p>
    <w:sectPr w:rsidR="008B10C1" w:rsidRPr="00A82937" w:rsidSect="00D64F1F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0298" w:rsidRDefault="00990298">
      <w:pPr>
        <w:spacing w:after="0" w:line="240" w:lineRule="auto"/>
      </w:pPr>
      <w:r>
        <w:separator/>
      </w:r>
    </w:p>
  </w:endnote>
  <w:endnote w:type="continuationSeparator" w:id="0">
    <w:p w:rsidR="00990298" w:rsidRDefault="00990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79D1" w:rsidRDefault="005D79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0298" w:rsidRDefault="00990298">
      <w:pPr>
        <w:spacing w:after="0" w:line="240" w:lineRule="auto"/>
      </w:pPr>
      <w:r>
        <w:separator/>
      </w:r>
    </w:p>
  </w:footnote>
  <w:footnote w:type="continuationSeparator" w:id="0">
    <w:p w:rsidR="00990298" w:rsidRDefault="009902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6876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BB34D6"/>
    <w:multiLevelType w:val="hybridMultilevel"/>
    <w:tmpl w:val="4D0C3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555926"/>
    <w:multiLevelType w:val="hybridMultilevel"/>
    <w:tmpl w:val="EF66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28FA"/>
    <w:multiLevelType w:val="hybridMultilevel"/>
    <w:tmpl w:val="E59AE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16AF5"/>
    <w:multiLevelType w:val="hybridMultilevel"/>
    <w:tmpl w:val="40D6D336"/>
    <w:lvl w:ilvl="0" w:tplc="BEE843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50332"/>
    <w:multiLevelType w:val="hybridMultilevel"/>
    <w:tmpl w:val="650E5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D75CFD"/>
    <w:multiLevelType w:val="hybridMultilevel"/>
    <w:tmpl w:val="05F4CCA6"/>
    <w:lvl w:ilvl="0" w:tplc="04EE85D0">
      <w:start w:val="1"/>
      <w:numFmt w:val="decimal"/>
      <w:lvlText w:val="%1)"/>
      <w:lvlJc w:val="left"/>
      <w:pPr>
        <w:ind w:left="541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1" w:hanging="360"/>
      </w:pPr>
    </w:lvl>
    <w:lvl w:ilvl="2" w:tplc="0409001B" w:tentative="1">
      <w:start w:val="1"/>
      <w:numFmt w:val="lowerRoman"/>
      <w:lvlText w:val="%3."/>
      <w:lvlJc w:val="right"/>
      <w:pPr>
        <w:ind w:left="1981" w:hanging="180"/>
      </w:pPr>
    </w:lvl>
    <w:lvl w:ilvl="3" w:tplc="0409000F" w:tentative="1">
      <w:start w:val="1"/>
      <w:numFmt w:val="decimal"/>
      <w:lvlText w:val="%4."/>
      <w:lvlJc w:val="left"/>
      <w:pPr>
        <w:ind w:left="2701" w:hanging="360"/>
      </w:pPr>
    </w:lvl>
    <w:lvl w:ilvl="4" w:tplc="04090019" w:tentative="1">
      <w:start w:val="1"/>
      <w:numFmt w:val="lowerLetter"/>
      <w:lvlText w:val="%5."/>
      <w:lvlJc w:val="left"/>
      <w:pPr>
        <w:ind w:left="3421" w:hanging="360"/>
      </w:pPr>
    </w:lvl>
    <w:lvl w:ilvl="5" w:tplc="0409001B" w:tentative="1">
      <w:start w:val="1"/>
      <w:numFmt w:val="lowerRoman"/>
      <w:lvlText w:val="%6."/>
      <w:lvlJc w:val="right"/>
      <w:pPr>
        <w:ind w:left="4141" w:hanging="180"/>
      </w:pPr>
    </w:lvl>
    <w:lvl w:ilvl="6" w:tplc="0409000F" w:tentative="1">
      <w:start w:val="1"/>
      <w:numFmt w:val="decimal"/>
      <w:lvlText w:val="%7."/>
      <w:lvlJc w:val="left"/>
      <w:pPr>
        <w:ind w:left="4861" w:hanging="360"/>
      </w:pPr>
    </w:lvl>
    <w:lvl w:ilvl="7" w:tplc="04090019" w:tentative="1">
      <w:start w:val="1"/>
      <w:numFmt w:val="lowerLetter"/>
      <w:lvlText w:val="%8."/>
      <w:lvlJc w:val="left"/>
      <w:pPr>
        <w:ind w:left="5581" w:hanging="360"/>
      </w:pPr>
    </w:lvl>
    <w:lvl w:ilvl="8" w:tplc="04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7">
    <w:nsid w:val="30946CCE"/>
    <w:multiLevelType w:val="multilevel"/>
    <w:tmpl w:val="B382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640885"/>
    <w:multiLevelType w:val="multilevel"/>
    <w:tmpl w:val="1048E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50725"/>
    <w:multiLevelType w:val="hybridMultilevel"/>
    <w:tmpl w:val="C680A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4655A4"/>
    <w:multiLevelType w:val="hybridMultilevel"/>
    <w:tmpl w:val="076C0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B4491"/>
    <w:multiLevelType w:val="hybridMultilevel"/>
    <w:tmpl w:val="12CC9654"/>
    <w:lvl w:ilvl="0" w:tplc="329C06F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7BF7AC5"/>
    <w:multiLevelType w:val="hybridMultilevel"/>
    <w:tmpl w:val="FF4E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9760D7"/>
    <w:multiLevelType w:val="hybridMultilevel"/>
    <w:tmpl w:val="C736F200"/>
    <w:lvl w:ilvl="0" w:tplc="0DE42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A5F0F"/>
    <w:multiLevelType w:val="hybridMultilevel"/>
    <w:tmpl w:val="83921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D6B67"/>
    <w:multiLevelType w:val="hybridMultilevel"/>
    <w:tmpl w:val="591E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A4449D"/>
    <w:multiLevelType w:val="hybridMultilevel"/>
    <w:tmpl w:val="6BAE6EDC"/>
    <w:lvl w:ilvl="0" w:tplc="AAAACD5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D80FC7"/>
    <w:multiLevelType w:val="hybridMultilevel"/>
    <w:tmpl w:val="FBA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E3D82"/>
    <w:multiLevelType w:val="hybridMultilevel"/>
    <w:tmpl w:val="3C9E04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16"/>
  </w:num>
  <w:num w:numId="8">
    <w:abstractNumId w:val="13"/>
  </w:num>
  <w:num w:numId="9">
    <w:abstractNumId w:val="3"/>
  </w:num>
  <w:num w:numId="10">
    <w:abstractNumId w:val="18"/>
  </w:num>
  <w:num w:numId="11">
    <w:abstractNumId w:val="9"/>
  </w:num>
  <w:num w:numId="12">
    <w:abstractNumId w:val="5"/>
  </w:num>
  <w:num w:numId="13">
    <w:abstractNumId w:val="4"/>
  </w:num>
  <w:num w:numId="14">
    <w:abstractNumId w:val="2"/>
  </w:num>
  <w:num w:numId="15">
    <w:abstractNumId w:val="17"/>
  </w:num>
  <w:num w:numId="16">
    <w:abstractNumId w:val="15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FA"/>
    <w:rsid w:val="00010613"/>
    <w:rsid w:val="000137F6"/>
    <w:rsid w:val="00123681"/>
    <w:rsid w:val="0014263A"/>
    <w:rsid w:val="001A1FCA"/>
    <w:rsid w:val="001B2071"/>
    <w:rsid w:val="001B3671"/>
    <w:rsid w:val="001C5450"/>
    <w:rsid w:val="00220878"/>
    <w:rsid w:val="00254EC1"/>
    <w:rsid w:val="0026498E"/>
    <w:rsid w:val="002832A4"/>
    <w:rsid w:val="002A4B01"/>
    <w:rsid w:val="002C0AEF"/>
    <w:rsid w:val="002E4454"/>
    <w:rsid w:val="003004A7"/>
    <w:rsid w:val="0030418B"/>
    <w:rsid w:val="00323EE8"/>
    <w:rsid w:val="00373E76"/>
    <w:rsid w:val="004002E1"/>
    <w:rsid w:val="00402E9B"/>
    <w:rsid w:val="00435D95"/>
    <w:rsid w:val="00457332"/>
    <w:rsid w:val="00474CA5"/>
    <w:rsid w:val="00485305"/>
    <w:rsid w:val="005453CB"/>
    <w:rsid w:val="00557A4C"/>
    <w:rsid w:val="00571C44"/>
    <w:rsid w:val="0059390E"/>
    <w:rsid w:val="005A1106"/>
    <w:rsid w:val="005C5463"/>
    <w:rsid w:val="005D79D1"/>
    <w:rsid w:val="005E4686"/>
    <w:rsid w:val="005F0CBF"/>
    <w:rsid w:val="006111E7"/>
    <w:rsid w:val="00644A84"/>
    <w:rsid w:val="00655942"/>
    <w:rsid w:val="00676BFD"/>
    <w:rsid w:val="0069642A"/>
    <w:rsid w:val="006C2F9B"/>
    <w:rsid w:val="006C54E2"/>
    <w:rsid w:val="006E44DC"/>
    <w:rsid w:val="006F66BB"/>
    <w:rsid w:val="007B0FAE"/>
    <w:rsid w:val="007E1F91"/>
    <w:rsid w:val="0083286B"/>
    <w:rsid w:val="00840C98"/>
    <w:rsid w:val="0086276A"/>
    <w:rsid w:val="00893606"/>
    <w:rsid w:val="008B10C1"/>
    <w:rsid w:val="008B5AFA"/>
    <w:rsid w:val="00933DAB"/>
    <w:rsid w:val="00936531"/>
    <w:rsid w:val="00990298"/>
    <w:rsid w:val="009B61D9"/>
    <w:rsid w:val="009C7E85"/>
    <w:rsid w:val="009E5B86"/>
    <w:rsid w:val="00A64E17"/>
    <w:rsid w:val="00A82937"/>
    <w:rsid w:val="00A94EB4"/>
    <w:rsid w:val="00AA62F7"/>
    <w:rsid w:val="00B15539"/>
    <w:rsid w:val="00B25DAD"/>
    <w:rsid w:val="00B336B2"/>
    <w:rsid w:val="00BE5238"/>
    <w:rsid w:val="00BF78DA"/>
    <w:rsid w:val="00C14FA0"/>
    <w:rsid w:val="00C30459"/>
    <w:rsid w:val="00C4238F"/>
    <w:rsid w:val="00C66CEE"/>
    <w:rsid w:val="00CB1DE2"/>
    <w:rsid w:val="00CC3113"/>
    <w:rsid w:val="00CD7B8B"/>
    <w:rsid w:val="00CE02B9"/>
    <w:rsid w:val="00D556B1"/>
    <w:rsid w:val="00D64F1F"/>
    <w:rsid w:val="00D9090F"/>
    <w:rsid w:val="00E1112A"/>
    <w:rsid w:val="00E61B13"/>
    <w:rsid w:val="00E84116"/>
    <w:rsid w:val="00F30E55"/>
    <w:rsid w:val="00F521B0"/>
    <w:rsid w:val="00F7382E"/>
    <w:rsid w:val="00FC6611"/>
    <w:rsid w:val="00FD5FD1"/>
    <w:rsid w:val="00FF7A3B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</dc:creator>
  <cp:lastModifiedBy>Matina</cp:lastModifiedBy>
  <cp:revision>3</cp:revision>
  <cp:lastPrinted>2013-11-13T10:32:00Z</cp:lastPrinted>
  <dcterms:created xsi:type="dcterms:W3CDTF">2013-11-28T12:15:00Z</dcterms:created>
  <dcterms:modified xsi:type="dcterms:W3CDTF">2013-12-03T16:42:00Z</dcterms:modified>
</cp:coreProperties>
</file>